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65"/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071"/>
        <w:gridCol w:w="6289"/>
      </w:tblGrid>
      <w:tr w:rsidR="00A26CA2" w:rsidRPr="00A26CA2" w14:paraId="018BD247" w14:textId="77777777" w:rsidTr="00AA277D">
        <w:trPr>
          <w:trHeight w:val="300"/>
        </w:trPr>
        <w:tc>
          <w:tcPr>
            <w:tcW w:w="9056" w:type="dxa"/>
            <w:gridSpan w:val="3"/>
            <w:shd w:val="clear" w:color="auto" w:fill="auto"/>
            <w:noWrap/>
            <w:vAlign w:val="bottom"/>
          </w:tcPr>
          <w:p w14:paraId="6FB1580D" w14:textId="77777777" w:rsidR="00A26CA2" w:rsidRPr="00A26CA2" w:rsidRDefault="009D7C35" w:rsidP="00A26CA2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sz w:val="24"/>
                <w:szCs w:val="24"/>
                <w:lang w:eastAsia="zh-CN"/>
              </w:rPr>
              <w:t>A</w:t>
            </w:r>
            <w:r w:rsidR="00A26CA2" w:rsidRPr="00A26CA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. </w:t>
            </w:r>
            <w:r w:rsidR="00A26CA2" w:rsidRPr="00A26CA2">
              <w:rPr>
                <w:rStyle w:val="a3"/>
                <w:rFonts w:ascii="Arial" w:hAnsi="Arial" w:cs="Arial"/>
                <w:color w:val="000000" w:themeColor="text1"/>
                <w:sz w:val="24"/>
                <w:szCs w:val="24"/>
              </w:rPr>
              <w:t xml:space="preserve">Sequences of primers used for </w:t>
            </w:r>
            <w:r w:rsidR="00A26CA2" w:rsidRPr="00E45E5D">
              <w:rPr>
                <w:rStyle w:val="a3"/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in situ</w:t>
            </w:r>
            <w:r w:rsidR="00A26CA2" w:rsidRPr="00A26CA2">
              <w:rPr>
                <w:rStyle w:val="a3"/>
                <w:rFonts w:ascii="Arial" w:hAnsi="Arial" w:cs="Arial"/>
                <w:color w:val="000000" w:themeColor="text1"/>
                <w:sz w:val="24"/>
                <w:szCs w:val="24"/>
              </w:rPr>
              <w:t xml:space="preserve"> probe synthesis in WISH.</w:t>
            </w:r>
          </w:p>
        </w:tc>
      </w:tr>
      <w:tr w:rsidR="00A26CA2" w:rsidRPr="00A26CA2" w14:paraId="3ED2F947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</w:tcPr>
          <w:p w14:paraId="6C0EA277" w14:textId="77777777" w:rsidR="00A26CA2" w:rsidRPr="00A26CA2" w:rsidRDefault="00A26CA2" w:rsidP="009D7C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1071" w:type="dxa"/>
            <w:shd w:val="clear" w:color="auto" w:fill="auto"/>
          </w:tcPr>
          <w:p w14:paraId="087BA3AD" w14:textId="77777777" w:rsidR="00A26CA2" w:rsidRPr="00A26CA2" w:rsidRDefault="00A26CA2" w:rsidP="009D7C35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14:paraId="0A42C6D8" w14:textId="605D7745" w:rsidR="00A26CA2" w:rsidRPr="00A26CA2" w:rsidRDefault="00A26CA2" w:rsidP="009D7C3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Nucleotide Sequence 5</w:t>
            </w:r>
            <w:r w:rsidR="003B7B0B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’</w:t>
            </w:r>
            <w:r w:rsidRPr="00A26CA2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-3</w:t>
            </w:r>
            <w:r w:rsidR="003B7B0B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’</w:t>
            </w:r>
          </w:p>
        </w:tc>
      </w:tr>
      <w:tr w:rsidR="00A26CA2" w:rsidRPr="00A26CA2" w14:paraId="28E6C16E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3EB1E41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1071" w:type="dxa"/>
            <w:shd w:val="clear" w:color="auto" w:fill="auto"/>
          </w:tcPr>
          <w:p w14:paraId="49885B9D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0F2F694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ATCTGAGACAGACATCCAC</w:t>
            </w:r>
          </w:p>
        </w:tc>
      </w:tr>
      <w:tr w:rsidR="00A26CA2" w:rsidRPr="00A26CA2" w14:paraId="4988079D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7975D5F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1071" w:type="dxa"/>
            <w:shd w:val="clear" w:color="auto" w:fill="auto"/>
          </w:tcPr>
          <w:p w14:paraId="44E5D922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40C7BC1A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CAGGTTGCCGAAGACTAAAC</w:t>
            </w:r>
          </w:p>
        </w:tc>
      </w:tr>
      <w:tr w:rsidR="00A26CA2" w:rsidRPr="00A26CA2" w14:paraId="05C6C239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298E788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1071" w:type="dxa"/>
            <w:shd w:val="clear" w:color="auto" w:fill="auto"/>
          </w:tcPr>
          <w:p w14:paraId="3EF7098C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26362218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GCTTTAATAGTCCCAGCATTGC</w:t>
            </w:r>
          </w:p>
        </w:tc>
      </w:tr>
      <w:tr w:rsidR="00A26CA2" w:rsidRPr="00A26CA2" w14:paraId="029ABF87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515AD78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1071" w:type="dxa"/>
            <w:shd w:val="clear" w:color="auto" w:fill="auto"/>
          </w:tcPr>
          <w:p w14:paraId="1BACA73E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4998B66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CCTTAAGCAGCACTGTCATC</w:t>
            </w:r>
          </w:p>
        </w:tc>
      </w:tr>
      <w:tr w:rsidR="00A26CA2" w:rsidRPr="00A26CA2" w14:paraId="1CBF4E95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05B2484E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</w:t>
            </w:r>
          </w:p>
        </w:tc>
        <w:tc>
          <w:tcPr>
            <w:tcW w:w="1071" w:type="dxa"/>
            <w:shd w:val="clear" w:color="auto" w:fill="auto"/>
          </w:tcPr>
          <w:p w14:paraId="238C9CE6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646BF5BD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GAAAGCTCTTGCAGTCATGG</w:t>
            </w:r>
          </w:p>
        </w:tc>
      </w:tr>
      <w:tr w:rsidR="00A26CA2" w:rsidRPr="00A26CA2" w14:paraId="23C36995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236701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</w:t>
            </w:r>
          </w:p>
        </w:tc>
        <w:tc>
          <w:tcPr>
            <w:tcW w:w="1071" w:type="dxa"/>
            <w:shd w:val="clear" w:color="auto" w:fill="auto"/>
          </w:tcPr>
          <w:p w14:paraId="2D77D50A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6934A5A4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TACAGATCTCTTCATACACC</w:t>
            </w:r>
          </w:p>
        </w:tc>
      </w:tr>
      <w:tr w:rsidR="00A26CA2" w:rsidRPr="00A26CA2" w14:paraId="544ECB08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AB64D47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fabp2</w:t>
            </w:r>
          </w:p>
        </w:tc>
        <w:tc>
          <w:tcPr>
            <w:tcW w:w="1071" w:type="dxa"/>
            <w:shd w:val="clear" w:color="auto" w:fill="auto"/>
          </w:tcPr>
          <w:p w14:paraId="5EBF4F98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6C5D59E6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AGGACTTGAAATCTCCGC</w:t>
            </w:r>
          </w:p>
        </w:tc>
      </w:tr>
      <w:tr w:rsidR="00A26CA2" w:rsidRPr="00A26CA2" w14:paraId="39DDED56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6DCFE31F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fabp2</w:t>
            </w:r>
          </w:p>
        </w:tc>
        <w:tc>
          <w:tcPr>
            <w:tcW w:w="1071" w:type="dxa"/>
            <w:shd w:val="clear" w:color="auto" w:fill="auto"/>
          </w:tcPr>
          <w:p w14:paraId="5B4907B5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1BB996E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CAACATGAATCACGACACG</w:t>
            </w:r>
          </w:p>
        </w:tc>
      </w:tr>
      <w:tr w:rsidR="00A26CA2" w:rsidRPr="00A26CA2" w14:paraId="7E431AE4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1E6CD8B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ins</w:t>
            </w:r>
          </w:p>
        </w:tc>
        <w:tc>
          <w:tcPr>
            <w:tcW w:w="1071" w:type="dxa"/>
            <w:shd w:val="clear" w:color="auto" w:fill="auto"/>
          </w:tcPr>
          <w:p w14:paraId="5E68040B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576FFCD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GTCGTGTCCAGTGTAAGCA</w:t>
            </w:r>
          </w:p>
        </w:tc>
      </w:tr>
      <w:tr w:rsidR="00A26CA2" w:rsidRPr="00A26CA2" w14:paraId="76BE80A7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6F6BA0C6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ins</w:t>
            </w:r>
          </w:p>
        </w:tc>
        <w:tc>
          <w:tcPr>
            <w:tcW w:w="1071" w:type="dxa"/>
            <w:shd w:val="clear" w:color="auto" w:fill="auto"/>
          </w:tcPr>
          <w:p w14:paraId="0F03C731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1EFD4EA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AGGTGTTTCTGGCATCGG</w:t>
            </w:r>
          </w:p>
        </w:tc>
      </w:tr>
      <w:tr w:rsidR="00A26CA2" w:rsidRPr="00A26CA2" w14:paraId="5A0ABA51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055A84C7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Trypsin( prss1)</w:t>
            </w:r>
          </w:p>
        </w:tc>
        <w:tc>
          <w:tcPr>
            <w:tcW w:w="1071" w:type="dxa"/>
            <w:shd w:val="clear" w:color="auto" w:fill="auto"/>
          </w:tcPr>
          <w:p w14:paraId="7CA46E60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4B2B5FE5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AACAGCTTCACCATGAAGG</w:t>
            </w:r>
          </w:p>
        </w:tc>
      </w:tr>
      <w:tr w:rsidR="00A26CA2" w:rsidRPr="00A26CA2" w14:paraId="331B93BF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689AA55E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Trypsin(prss1)</w:t>
            </w:r>
          </w:p>
        </w:tc>
        <w:tc>
          <w:tcPr>
            <w:tcW w:w="1071" w:type="dxa"/>
            <w:shd w:val="clear" w:color="auto" w:fill="auto"/>
          </w:tcPr>
          <w:p w14:paraId="0FC6EF3A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DD4430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TGCCAGATGGTATTGCAACAC</w:t>
            </w:r>
          </w:p>
        </w:tc>
      </w:tr>
      <w:tr w:rsidR="00A26CA2" w:rsidRPr="00A26CA2" w14:paraId="25E42E4D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43FFCF11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apoa2</w:t>
            </w:r>
          </w:p>
        </w:tc>
        <w:tc>
          <w:tcPr>
            <w:tcW w:w="1071" w:type="dxa"/>
            <w:shd w:val="clear" w:color="auto" w:fill="auto"/>
          </w:tcPr>
          <w:p w14:paraId="47B7A05C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6A8FB37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CAGACTCAGCTGGTGCAGT</w:t>
            </w:r>
          </w:p>
        </w:tc>
      </w:tr>
      <w:tr w:rsidR="00A26CA2" w:rsidRPr="00A26CA2" w14:paraId="2619C8C6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3DD10C8D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apoa2</w:t>
            </w:r>
          </w:p>
        </w:tc>
        <w:tc>
          <w:tcPr>
            <w:tcW w:w="1071" w:type="dxa"/>
            <w:shd w:val="clear" w:color="auto" w:fill="auto"/>
          </w:tcPr>
          <w:p w14:paraId="17DB4921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2912A8A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CTGGACGGGATGTTATTTTC</w:t>
            </w:r>
          </w:p>
        </w:tc>
      </w:tr>
      <w:tr w:rsidR="00A26CA2" w:rsidRPr="00A26CA2" w14:paraId="4537EC14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46382933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cetp</w:t>
            </w:r>
          </w:p>
        </w:tc>
        <w:tc>
          <w:tcPr>
            <w:tcW w:w="1071" w:type="dxa"/>
            <w:shd w:val="clear" w:color="auto" w:fill="auto"/>
          </w:tcPr>
          <w:p w14:paraId="73915820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29EEB23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GCTCTGGTCAAGATAAGC</w:t>
            </w:r>
          </w:p>
        </w:tc>
      </w:tr>
      <w:tr w:rsidR="00A26CA2" w:rsidRPr="00A26CA2" w14:paraId="7F6F8541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0D689E06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cetp</w:t>
            </w:r>
          </w:p>
        </w:tc>
        <w:tc>
          <w:tcPr>
            <w:tcW w:w="1071" w:type="dxa"/>
            <w:shd w:val="clear" w:color="auto" w:fill="auto"/>
          </w:tcPr>
          <w:p w14:paraId="01830F18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1BE6C71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GCTGTAGACAGCTCAGTC</w:t>
            </w:r>
          </w:p>
        </w:tc>
      </w:tr>
      <w:tr w:rsidR="00A26CA2" w:rsidRPr="00A26CA2" w14:paraId="6FB94B7C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4580F26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mttp</w:t>
            </w:r>
          </w:p>
        </w:tc>
        <w:tc>
          <w:tcPr>
            <w:tcW w:w="1071" w:type="dxa"/>
            <w:shd w:val="clear" w:color="auto" w:fill="auto"/>
          </w:tcPr>
          <w:p w14:paraId="714A290D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4515C87D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GTGGATGCAGTAACATCAG</w:t>
            </w:r>
          </w:p>
        </w:tc>
      </w:tr>
      <w:tr w:rsidR="00A26CA2" w:rsidRPr="00A26CA2" w14:paraId="1193E80F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3291B95A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mttp</w:t>
            </w:r>
          </w:p>
        </w:tc>
        <w:tc>
          <w:tcPr>
            <w:tcW w:w="1071" w:type="dxa"/>
            <w:shd w:val="clear" w:color="auto" w:fill="auto"/>
          </w:tcPr>
          <w:p w14:paraId="1B807B5A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2B08F46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CGATCAGAGACTCCAGAC</w:t>
            </w:r>
          </w:p>
        </w:tc>
      </w:tr>
      <w:tr w:rsidR="00A26CA2" w:rsidRPr="00A26CA2" w14:paraId="1D6DB723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23A517A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angptl3</w:t>
            </w:r>
          </w:p>
        </w:tc>
        <w:tc>
          <w:tcPr>
            <w:tcW w:w="1071" w:type="dxa"/>
            <w:shd w:val="clear" w:color="auto" w:fill="auto"/>
          </w:tcPr>
          <w:p w14:paraId="4254A0D8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43AB4B1F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AACGACATCTTCCAGAAG</w:t>
            </w:r>
          </w:p>
        </w:tc>
      </w:tr>
      <w:tr w:rsidR="00A26CA2" w:rsidRPr="00A26CA2" w14:paraId="263ABA9C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5176926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angptl3</w:t>
            </w:r>
          </w:p>
        </w:tc>
        <w:tc>
          <w:tcPr>
            <w:tcW w:w="1071" w:type="dxa"/>
            <w:shd w:val="clear" w:color="auto" w:fill="auto"/>
          </w:tcPr>
          <w:p w14:paraId="3E298975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A8B1F4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CAACGTGAAGGTGTACTCG</w:t>
            </w:r>
          </w:p>
        </w:tc>
      </w:tr>
      <w:tr w:rsidR="00A26CA2" w:rsidRPr="00A26CA2" w14:paraId="6BBFC7A6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615BCC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t1aa</w:t>
            </w:r>
          </w:p>
        </w:tc>
        <w:tc>
          <w:tcPr>
            <w:tcW w:w="1071" w:type="dxa"/>
            <w:shd w:val="clear" w:color="auto" w:fill="auto"/>
          </w:tcPr>
          <w:p w14:paraId="7AF7EA6B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13E8F9B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GCAGAAGCTCATCAGGCT</w:t>
            </w:r>
          </w:p>
        </w:tc>
      </w:tr>
      <w:tr w:rsidR="00A26CA2" w:rsidRPr="00A26CA2" w14:paraId="10A83274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375B2F08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t1aa</w:t>
            </w:r>
          </w:p>
        </w:tc>
        <w:tc>
          <w:tcPr>
            <w:tcW w:w="1071" w:type="dxa"/>
            <w:shd w:val="clear" w:color="auto" w:fill="auto"/>
          </w:tcPr>
          <w:p w14:paraId="402805F8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5A79E08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CTGTCAGACACGTGCTGT</w:t>
            </w:r>
          </w:p>
        </w:tc>
      </w:tr>
      <w:tr w:rsidR="00A26CA2" w:rsidRPr="00A26CA2" w14:paraId="57E21CEA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1FA44C95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csl2</w:t>
            </w:r>
          </w:p>
        </w:tc>
        <w:tc>
          <w:tcPr>
            <w:tcW w:w="1071" w:type="dxa"/>
            <w:shd w:val="clear" w:color="auto" w:fill="auto"/>
          </w:tcPr>
          <w:p w14:paraId="7D1AABB2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0339B504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GCTGAGATCTCGATGGTG</w:t>
            </w:r>
          </w:p>
        </w:tc>
      </w:tr>
      <w:tr w:rsidR="00A26CA2" w:rsidRPr="00A26CA2" w14:paraId="4455AE4F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187C1B46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csl2</w:t>
            </w:r>
          </w:p>
        </w:tc>
        <w:tc>
          <w:tcPr>
            <w:tcW w:w="1071" w:type="dxa"/>
            <w:shd w:val="clear" w:color="auto" w:fill="auto"/>
          </w:tcPr>
          <w:p w14:paraId="6C2F03E0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62B4921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GTAATGGAGCACCAACATG</w:t>
            </w:r>
          </w:p>
        </w:tc>
      </w:tr>
      <w:tr w:rsidR="00A26CA2" w:rsidRPr="00A26CA2" w14:paraId="41CB2575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260CF5C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mgll</w:t>
            </w:r>
          </w:p>
        </w:tc>
        <w:tc>
          <w:tcPr>
            <w:tcW w:w="1071" w:type="dxa"/>
            <w:shd w:val="clear" w:color="auto" w:fill="auto"/>
          </w:tcPr>
          <w:p w14:paraId="5A3C938D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60F5690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GTGTTCCTTACAGCGACCT</w:t>
            </w:r>
          </w:p>
        </w:tc>
      </w:tr>
      <w:tr w:rsidR="00A26CA2" w:rsidRPr="00A26CA2" w14:paraId="5891CC1D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2968D345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mgll</w:t>
            </w:r>
          </w:p>
        </w:tc>
        <w:tc>
          <w:tcPr>
            <w:tcW w:w="1071" w:type="dxa"/>
            <w:shd w:val="clear" w:color="auto" w:fill="auto"/>
          </w:tcPr>
          <w:p w14:paraId="357DC8C5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358C0B14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CAGGATCCAGGTGCTCAC</w:t>
            </w:r>
          </w:p>
        </w:tc>
      </w:tr>
      <w:tr w:rsidR="00A26CA2" w:rsidRPr="00A26CA2" w14:paraId="11B4DE93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C506A2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lpl</w:t>
            </w:r>
          </w:p>
        </w:tc>
        <w:tc>
          <w:tcPr>
            <w:tcW w:w="1071" w:type="dxa"/>
            <w:shd w:val="clear" w:color="auto" w:fill="auto"/>
          </w:tcPr>
          <w:p w14:paraId="6405FA91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546A6BC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ACGGCTCTGTATGATCGTG</w:t>
            </w:r>
          </w:p>
        </w:tc>
      </w:tr>
      <w:tr w:rsidR="00A26CA2" w:rsidRPr="00A26CA2" w14:paraId="24D418A9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62CB72D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lpl</w:t>
            </w:r>
          </w:p>
        </w:tc>
        <w:tc>
          <w:tcPr>
            <w:tcW w:w="1071" w:type="dxa"/>
            <w:shd w:val="clear" w:color="auto" w:fill="auto"/>
          </w:tcPr>
          <w:p w14:paraId="32024A60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  <w:hideMark/>
          </w:tcPr>
          <w:p w14:paraId="1CEC004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attgtaatacgactcactataggg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ATCCTCATTCTGCGGATGG</w:t>
            </w:r>
          </w:p>
        </w:tc>
      </w:tr>
      <w:tr w:rsidR="00A26CA2" w:rsidRPr="00A26CA2" w14:paraId="08969ADB" w14:textId="77777777" w:rsidTr="00AA277D">
        <w:trPr>
          <w:trHeight w:val="300"/>
        </w:trPr>
        <w:tc>
          <w:tcPr>
            <w:tcW w:w="9056" w:type="dxa"/>
            <w:gridSpan w:val="3"/>
            <w:shd w:val="clear" w:color="auto" w:fill="auto"/>
            <w:noWrap/>
          </w:tcPr>
          <w:p w14:paraId="77C2D5F2" w14:textId="77777777" w:rsidR="00A26CA2" w:rsidRPr="00A26CA2" w:rsidRDefault="00A26CA2" w:rsidP="00A26CA2">
            <w:pPr>
              <w:spacing w:after="0" w:line="240" w:lineRule="auto"/>
              <w:contextualSpacing/>
              <w:rPr>
                <w:rFonts w:ascii="Arial" w:hAnsi="Arial" w:cs="Arial"/>
                <w:bCs/>
                <w:color w:val="000000" w:themeColor="text1"/>
                <w:sz w:val="21"/>
                <w:szCs w:val="21"/>
              </w:rPr>
            </w:pPr>
            <w:r w:rsidRPr="00A26CA2">
              <w:rPr>
                <w:rStyle w:val="a3"/>
                <w:rFonts w:ascii="Arial" w:hAnsi="Arial" w:cs="Arial"/>
                <w:b w:val="0"/>
                <w:color w:val="000000" w:themeColor="text1"/>
                <w:sz w:val="21"/>
                <w:szCs w:val="21"/>
              </w:rPr>
              <w:t>Underlined are T7 primer sequences.</w:t>
            </w:r>
          </w:p>
        </w:tc>
      </w:tr>
      <w:tr w:rsidR="00A26CA2" w:rsidRPr="00A26CA2" w14:paraId="0FBC6C27" w14:textId="77777777" w:rsidTr="00AA277D">
        <w:trPr>
          <w:trHeight w:val="300"/>
        </w:trPr>
        <w:tc>
          <w:tcPr>
            <w:tcW w:w="9056" w:type="dxa"/>
            <w:gridSpan w:val="3"/>
            <w:shd w:val="clear" w:color="auto" w:fill="auto"/>
            <w:noWrap/>
          </w:tcPr>
          <w:p w14:paraId="14BF7371" w14:textId="450555C9" w:rsidR="00A26CA2" w:rsidRPr="00A26CA2" w:rsidRDefault="009D7C35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B</w:t>
            </w:r>
            <w:r w:rsidR="00A26CA2" w:rsidRPr="00A26CA2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. </w:t>
            </w:r>
            <w:r w:rsidR="00A26CA2" w:rsidRPr="00A26CA2">
              <w:rPr>
                <w:rStyle w:val="a3"/>
                <w:rFonts w:ascii="Arial" w:hAnsi="Arial" w:cs="Arial"/>
                <w:color w:val="000000" w:themeColor="text1"/>
                <w:sz w:val="24"/>
                <w:szCs w:val="24"/>
              </w:rPr>
              <w:t xml:space="preserve">Sequences of primers used for plasmid </w:t>
            </w:r>
            <w:r w:rsidR="009D6AA5">
              <w:rPr>
                <w:rStyle w:val="a3"/>
                <w:rFonts w:ascii="Arial" w:hAnsi="Arial" w:cs="Arial"/>
                <w:color w:val="000000" w:themeColor="text1"/>
                <w:sz w:val="24"/>
                <w:szCs w:val="24"/>
              </w:rPr>
              <w:t>generation</w:t>
            </w:r>
            <w:r w:rsidR="00A26CA2" w:rsidRPr="00A26CA2">
              <w:rPr>
                <w:rStyle w:val="a3"/>
                <w:rFonts w:ascii="Arial" w:hAnsi="Arial" w:cs="Arial"/>
                <w:color w:val="000000" w:themeColor="text1"/>
                <w:sz w:val="24"/>
                <w:szCs w:val="24"/>
              </w:rPr>
              <w:t xml:space="preserve"> and gene detection.</w:t>
            </w:r>
          </w:p>
        </w:tc>
      </w:tr>
      <w:tr w:rsidR="00A26CA2" w:rsidRPr="00A26CA2" w14:paraId="4BF938D4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</w:tcPr>
          <w:p w14:paraId="4A8DCD3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1071" w:type="dxa"/>
            <w:shd w:val="clear" w:color="auto" w:fill="auto"/>
          </w:tcPr>
          <w:p w14:paraId="3D058D0B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14:paraId="1900BA56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Nucleotide Sequence 5’-3’</w:t>
            </w:r>
          </w:p>
        </w:tc>
      </w:tr>
      <w:tr w:rsidR="00A26CA2" w:rsidRPr="00A26CA2" w14:paraId="2A357541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3305F0B6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-full-</w:t>
            </w: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cds</w:t>
            </w:r>
          </w:p>
        </w:tc>
        <w:tc>
          <w:tcPr>
            <w:tcW w:w="1071" w:type="dxa"/>
            <w:shd w:val="clear" w:color="auto" w:fill="auto"/>
          </w:tcPr>
          <w:p w14:paraId="05F04BD7" w14:textId="4A638636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forward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（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+</w:t>
            </w:r>
            <w:r w:rsidR="001102B9" w:rsidRPr="001102B9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B</w:t>
            </w:r>
            <w:r w:rsidRPr="001102B9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am</w:t>
            </w:r>
            <w:r w:rsidR="001102B9" w:rsidRPr="001102B9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eastAsia="zh-CN"/>
              </w:rPr>
              <w:t>H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1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6289" w:type="dxa"/>
            <w:shd w:val="clear" w:color="auto" w:fill="auto"/>
            <w:noWrap/>
          </w:tcPr>
          <w:p w14:paraId="6E9A22C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  <w:t>cgggatcc</w:t>
            </w: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TATAATGGGGGAAGTGTGTG</w:t>
            </w:r>
          </w:p>
        </w:tc>
      </w:tr>
      <w:tr w:rsidR="00A26CA2" w:rsidRPr="00A26CA2" w14:paraId="5CAE3F15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FDFF86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-full-cds</w:t>
            </w:r>
          </w:p>
        </w:tc>
        <w:tc>
          <w:tcPr>
            <w:tcW w:w="1071" w:type="dxa"/>
            <w:shd w:val="clear" w:color="auto" w:fill="auto"/>
          </w:tcPr>
          <w:p w14:paraId="2E48A32A" w14:textId="62E62A4F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（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+</w:t>
            </w:r>
            <w:r w:rsidR="001102B9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H</w:t>
            </w:r>
            <w:r w:rsidR="00D149B0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A</w:t>
            </w:r>
            <w:r w:rsidR="004B6324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 xml:space="preserve"> tag</w:t>
            </w: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）</w:t>
            </w:r>
          </w:p>
        </w:tc>
        <w:tc>
          <w:tcPr>
            <w:tcW w:w="6289" w:type="dxa"/>
            <w:shd w:val="clear" w:color="auto" w:fill="auto"/>
            <w:noWrap/>
          </w:tcPr>
          <w:p w14:paraId="33A85AC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tgtacccgattatgccggaagcTCATTTCCTCTGGTCTGCCG</w:t>
            </w:r>
          </w:p>
        </w:tc>
      </w:tr>
      <w:tr w:rsidR="00A26CA2" w:rsidRPr="00A26CA2" w14:paraId="2EA8DFD6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23B6DF79" w14:textId="3A6FE012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HA-</w:t>
            </w:r>
            <w:r w:rsidR="002926A1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P</w:t>
            </w: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2</w:t>
            </w:r>
            <w:r w:rsidR="002926A1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</w:t>
            </w: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-DsRed</w:t>
            </w:r>
          </w:p>
        </w:tc>
        <w:tc>
          <w:tcPr>
            <w:tcW w:w="1071" w:type="dxa"/>
            <w:shd w:val="clear" w:color="auto" w:fill="auto"/>
          </w:tcPr>
          <w:p w14:paraId="39A7EC70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7A266976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TGAAGCAGGCTGGAGATGTGGAGGAGAACCCTGGACCTATGGCCTCCTCCGAGAACGTC</w:t>
            </w:r>
          </w:p>
        </w:tc>
      </w:tr>
      <w:tr w:rsidR="00A26CA2" w:rsidRPr="00A26CA2" w14:paraId="7160C453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F9FD3E9" w14:textId="7CD0114F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HA-</w:t>
            </w:r>
            <w:r w:rsidR="002926A1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P</w:t>
            </w: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2</w:t>
            </w:r>
            <w:r w:rsidR="002926A1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</w:t>
            </w: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-DsRed</w:t>
            </w:r>
          </w:p>
        </w:tc>
        <w:tc>
          <w:tcPr>
            <w:tcW w:w="1071" w:type="dxa"/>
            <w:shd w:val="clear" w:color="auto" w:fill="auto"/>
          </w:tcPr>
          <w:p w14:paraId="519149D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4DCA9FC9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CTACAGGAACAGGTGGTGGC</w:t>
            </w:r>
          </w:p>
        </w:tc>
      </w:tr>
      <w:tr w:rsidR="00A26CA2" w:rsidRPr="00A26CA2" w14:paraId="00A8ABE6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285889FB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-exon1</w:t>
            </w:r>
          </w:p>
        </w:tc>
        <w:tc>
          <w:tcPr>
            <w:tcW w:w="1071" w:type="dxa"/>
            <w:shd w:val="clear" w:color="auto" w:fill="auto"/>
          </w:tcPr>
          <w:p w14:paraId="67B2365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3ADB0DAE" w14:textId="77777777" w:rsidR="00A26CA2" w:rsidRPr="00A26CA2" w:rsidRDefault="00A26CA2" w:rsidP="00A26CA2">
            <w:pPr>
              <w:spacing w:after="0" w:line="240" w:lineRule="auto"/>
              <w:rPr>
                <w:rFonts w:ascii="Arial" w:eastAsia="微软雅黑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微软雅黑" w:hAnsi="Arial" w:cs="Arial"/>
                <w:color w:val="000000" w:themeColor="text1"/>
                <w:sz w:val="21"/>
                <w:szCs w:val="21"/>
              </w:rPr>
              <w:t>TGACCTGAATCCAGTCCAAGA</w:t>
            </w:r>
          </w:p>
        </w:tc>
      </w:tr>
      <w:tr w:rsidR="00A26CA2" w:rsidRPr="00A26CA2" w14:paraId="0BAC854F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61D7484E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-exon1</w:t>
            </w:r>
          </w:p>
        </w:tc>
        <w:tc>
          <w:tcPr>
            <w:tcW w:w="1071" w:type="dxa"/>
            <w:shd w:val="clear" w:color="auto" w:fill="auto"/>
          </w:tcPr>
          <w:p w14:paraId="1AFDC98E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152A1D2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CTGTTTACACAGTGACAAT</w:t>
            </w:r>
          </w:p>
        </w:tc>
      </w:tr>
      <w:tr w:rsidR="00A26CA2" w:rsidRPr="00A26CA2" w14:paraId="23272B85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482E703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-exon2</w:t>
            </w:r>
          </w:p>
        </w:tc>
        <w:tc>
          <w:tcPr>
            <w:tcW w:w="1071" w:type="dxa"/>
            <w:shd w:val="clear" w:color="auto" w:fill="auto"/>
          </w:tcPr>
          <w:p w14:paraId="5CE54A96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636B36EE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CAGGTTATTGACGCCATAG</w:t>
            </w:r>
          </w:p>
        </w:tc>
      </w:tr>
      <w:tr w:rsidR="00A26CA2" w:rsidRPr="00A26CA2" w14:paraId="697BC4F2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30BD45BD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-exon2</w:t>
            </w:r>
          </w:p>
        </w:tc>
        <w:tc>
          <w:tcPr>
            <w:tcW w:w="1071" w:type="dxa"/>
            <w:shd w:val="clear" w:color="auto" w:fill="auto"/>
          </w:tcPr>
          <w:p w14:paraId="682934E1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0FDE980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ACCTTATCTGGTAATGCC</w:t>
            </w:r>
          </w:p>
        </w:tc>
      </w:tr>
      <w:tr w:rsidR="00A26CA2" w:rsidRPr="00A26CA2" w14:paraId="02FFB7FD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4C3F67C8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lastRenderedPageBreak/>
              <w:t>Ftcd-exon6</w:t>
            </w:r>
          </w:p>
        </w:tc>
        <w:tc>
          <w:tcPr>
            <w:tcW w:w="1071" w:type="dxa"/>
            <w:shd w:val="clear" w:color="auto" w:fill="auto"/>
          </w:tcPr>
          <w:p w14:paraId="377D44C4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5BC3D64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AGGCCTAATTTCTGAGGA</w:t>
            </w:r>
          </w:p>
        </w:tc>
      </w:tr>
      <w:tr w:rsidR="00A26CA2" w:rsidRPr="00A26CA2" w14:paraId="264F80EE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27420AC0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Ftcd-exon6</w:t>
            </w:r>
          </w:p>
        </w:tc>
        <w:tc>
          <w:tcPr>
            <w:tcW w:w="1071" w:type="dxa"/>
            <w:shd w:val="clear" w:color="auto" w:fill="auto"/>
          </w:tcPr>
          <w:p w14:paraId="2BA3372E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2F88988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u w:val="single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AGACTGATTCCTGATATGC</w:t>
            </w:r>
          </w:p>
        </w:tc>
      </w:tr>
      <w:tr w:rsidR="00A26CA2" w:rsidRPr="00A26CA2" w14:paraId="79E006F2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311EBCC" w14:textId="5C000ED1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Ftcd-gRNA-</w:t>
            </w:r>
            <w:r w:rsidR="00307129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T</w:t>
            </w: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071" w:type="dxa"/>
            <w:shd w:val="clear" w:color="auto" w:fill="auto"/>
          </w:tcPr>
          <w:p w14:paraId="718FD9EE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36A88416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aatacgactcactatagGGCTTCTCAAGAAAGTTCAAgttttagagctagaaatagca</w:t>
            </w:r>
          </w:p>
        </w:tc>
      </w:tr>
      <w:tr w:rsidR="00A26CA2" w:rsidRPr="00A26CA2" w14:paraId="3E06EB63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227772A5" w14:textId="439F2F5B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Ftcd-gRNA-</w:t>
            </w:r>
            <w:r w:rsidR="00307129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T</w:t>
            </w: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71" w:type="dxa"/>
            <w:shd w:val="clear" w:color="auto" w:fill="auto"/>
          </w:tcPr>
          <w:p w14:paraId="5B75D9D0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5331F16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aatacgactcactatagGGCAGTCATGGCTAAACTGGgttttagagctagaaatagc</w:t>
            </w:r>
          </w:p>
        </w:tc>
      </w:tr>
      <w:tr w:rsidR="00A26CA2" w:rsidRPr="00A26CA2" w14:paraId="6A8B06A3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2A810F2E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i/>
                <w:color w:val="000000" w:themeColor="text1"/>
                <w:sz w:val="21"/>
                <w:szCs w:val="21"/>
                <w:lang w:eastAsia="zh-CN"/>
              </w:rPr>
              <w:t>gRNA</w:t>
            </w:r>
          </w:p>
        </w:tc>
        <w:tc>
          <w:tcPr>
            <w:tcW w:w="1071" w:type="dxa"/>
            <w:shd w:val="clear" w:color="auto" w:fill="auto"/>
          </w:tcPr>
          <w:p w14:paraId="343025DD" w14:textId="77777777" w:rsidR="00A26CA2" w:rsidRPr="00A26CA2" w:rsidRDefault="00A26CA2" w:rsidP="00A26CA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3629541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AAAAAAGCACCGACTCGGTGCCAC</w:t>
            </w:r>
          </w:p>
        </w:tc>
      </w:tr>
      <w:tr w:rsidR="00A26CA2" w:rsidRPr="00A26CA2" w14:paraId="45B9403F" w14:textId="77777777" w:rsidTr="00AA277D">
        <w:trPr>
          <w:trHeight w:val="300"/>
        </w:trPr>
        <w:tc>
          <w:tcPr>
            <w:tcW w:w="9056" w:type="dxa"/>
            <w:gridSpan w:val="3"/>
            <w:shd w:val="clear" w:color="auto" w:fill="auto"/>
            <w:noWrap/>
          </w:tcPr>
          <w:p w14:paraId="728A7BB8" w14:textId="03213B51" w:rsidR="00A26CA2" w:rsidRPr="00A26CA2" w:rsidRDefault="009D7C35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>
              <w:rPr>
                <w:rStyle w:val="a3"/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="00A26CA2" w:rsidRPr="00A26CA2">
              <w:rPr>
                <w:rStyle w:val="a3"/>
                <w:rFonts w:ascii="Arial" w:hAnsi="Arial" w:cs="Arial"/>
                <w:color w:val="000000" w:themeColor="text1"/>
                <w:sz w:val="24"/>
                <w:szCs w:val="24"/>
              </w:rPr>
              <w:t xml:space="preserve">. Sequences of primers used for </w:t>
            </w:r>
            <w:r w:rsidR="00E45E5D" w:rsidRPr="00E45E5D">
              <w:rPr>
                <w:rStyle w:val="a3"/>
                <w:rFonts w:ascii="Arial" w:hAnsi="Arial" w:cs="Arial"/>
                <w:color w:val="000000" w:themeColor="text1"/>
                <w:sz w:val="24"/>
                <w:szCs w:val="24"/>
              </w:rPr>
              <w:t>qPCR</w:t>
            </w:r>
          </w:p>
        </w:tc>
      </w:tr>
      <w:tr w:rsidR="00A26CA2" w:rsidRPr="00A26CA2" w14:paraId="61E3ED95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</w:tcPr>
          <w:p w14:paraId="6EE29B35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1071" w:type="dxa"/>
            <w:shd w:val="clear" w:color="auto" w:fill="auto"/>
          </w:tcPr>
          <w:p w14:paraId="066936CB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eastAsia="zh-CN"/>
              </w:rPr>
            </w:pPr>
            <w:r w:rsidRPr="00A26CA2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6289" w:type="dxa"/>
            <w:shd w:val="clear" w:color="auto" w:fill="auto"/>
            <w:noWrap/>
            <w:vAlign w:val="bottom"/>
          </w:tcPr>
          <w:p w14:paraId="0D67CB0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</w:rPr>
              <w:t>Nucleotide Sequence 5’-3’</w:t>
            </w:r>
          </w:p>
        </w:tc>
      </w:tr>
      <w:tr w:rsidR="00A26CA2" w:rsidRPr="00A26CA2" w14:paraId="149A23F3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</w:tcPr>
          <w:p w14:paraId="001E4F84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Z-actb2</w:t>
            </w:r>
          </w:p>
        </w:tc>
        <w:tc>
          <w:tcPr>
            <w:tcW w:w="1071" w:type="dxa"/>
            <w:shd w:val="clear" w:color="auto" w:fill="auto"/>
          </w:tcPr>
          <w:p w14:paraId="25DD1B06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  <w:vAlign w:val="center"/>
          </w:tcPr>
          <w:p w14:paraId="2E62852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GTGCGGAATATCATCTGCTTG</w:t>
            </w:r>
          </w:p>
        </w:tc>
      </w:tr>
      <w:tr w:rsidR="00A26CA2" w:rsidRPr="00A26CA2" w14:paraId="4DEF0FD4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  <w:vAlign w:val="bottom"/>
          </w:tcPr>
          <w:p w14:paraId="7861D666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Z-actb2</w:t>
            </w:r>
          </w:p>
        </w:tc>
        <w:tc>
          <w:tcPr>
            <w:tcW w:w="1071" w:type="dxa"/>
            <w:shd w:val="clear" w:color="auto" w:fill="auto"/>
          </w:tcPr>
          <w:p w14:paraId="5C6AFEF0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  <w:vAlign w:val="center"/>
          </w:tcPr>
          <w:p w14:paraId="0FC32F0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TGCGGCAATTTCATCATCCAT</w:t>
            </w:r>
          </w:p>
        </w:tc>
      </w:tr>
      <w:tr w:rsidR="00A26CA2" w:rsidRPr="00A26CA2" w14:paraId="27770C9F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673F296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1071" w:type="dxa"/>
            <w:shd w:val="clear" w:color="auto" w:fill="auto"/>
          </w:tcPr>
          <w:p w14:paraId="7D23679E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524B227E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AGCACACTTCCACGGCCAC</w:t>
            </w:r>
          </w:p>
        </w:tc>
      </w:tr>
      <w:tr w:rsidR="00A26CA2" w:rsidRPr="00A26CA2" w14:paraId="60FA2A98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D2C093B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1071" w:type="dxa"/>
            <w:shd w:val="clear" w:color="auto" w:fill="auto"/>
          </w:tcPr>
          <w:p w14:paraId="3D6ACB44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4504B756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GTCGGTCACATGACAGTGC</w:t>
            </w:r>
          </w:p>
        </w:tc>
      </w:tr>
      <w:tr w:rsidR="00A26CA2" w:rsidRPr="00A26CA2" w14:paraId="5537FC5E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840E694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1071" w:type="dxa"/>
            <w:shd w:val="clear" w:color="auto" w:fill="auto"/>
          </w:tcPr>
          <w:p w14:paraId="6CDAA20A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1A87579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CTCGCAGTACTCCAAACTGG</w:t>
            </w:r>
          </w:p>
        </w:tc>
      </w:tr>
      <w:tr w:rsidR="00A26CA2" w:rsidRPr="00A26CA2" w14:paraId="42BC484C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FD98B0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gc</w:t>
            </w:r>
          </w:p>
        </w:tc>
        <w:tc>
          <w:tcPr>
            <w:tcW w:w="1071" w:type="dxa"/>
            <w:shd w:val="clear" w:color="auto" w:fill="auto"/>
          </w:tcPr>
          <w:p w14:paraId="37B83097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302CD38B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CAGTTGTGCCGGTGAGAGC</w:t>
            </w:r>
          </w:p>
        </w:tc>
      </w:tr>
      <w:tr w:rsidR="00A26CA2" w:rsidRPr="00A26CA2" w14:paraId="46D931B4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4C2E6C6B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t1aa</w:t>
            </w:r>
          </w:p>
        </w:tc>
        <w:tc>
          <w:tcPr>
            <w:tcW w:w="1071" w:type="dxa"/>
            <w:shd w:val="clear" w:color="auto" w:fill="auto"/>
          </w:tcPr>
          <w:p w14:paraId="2C02126C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668992FF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ATCCTTAGGCCTGCTCTTCAAA</w:t>
            </w:r>
          </w:p>
        </w:tc>
      </w:tr>
      <w:tr w:rsidR="00A26CA2" w:rsidRPr="00A26CA2" w14:paraId="543ECED6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554A3E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t1aa</w:t>
            </w:r>
          </w:p>
        </w:tc>
        <w:tc>
          <w:tcPr>
            <w:tcW w:w="1071" w:type="dxa"/>
            <w:shd w:val="clear" w:color="auto" w:fill="auto"/>
          </w:tcPr>
          <w:p w14:paraId="6B20A2C4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E112ED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CCATGACACCCCCAACTAACAT</w:t>
            </w:r>
          </w:p>
        </w:tc>
      </w:tr>
      <w:tr w:rsidR="00A26CA2" w:rsidRPr="00A26CA2" w14:paraId="33154F38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0891D4B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t1ab</w:t>
            </w:r>
          </w:p>
        </w:tc>
        <w:tc>
          <w:tcPr>
            <w:tcW w:w="1071" w:type="dxa"/>
            <w:shd w:val="clear" w:color="auto" w:fill="auto"/>
          </w:tcPr>
          <w:p w14:paraId="5D9941D2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5B7F05FB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TGTCCACCAGTCAGACTCC</w:t>
            </w:r>
          </w:p>
        </w:tc>
      </w:tr>
      <w:tr w:rsidR="00A26CA2" w:rsidRPr="00A26CA2" w14:paraId="74BF4904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38CD36F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pt1ab</w:t>
            </w:r>
          </w:p>
        </w:tc>
        <w:tc>
          <w:tcPr>
            <w:tcW w:w="1071" w:type="dxa"/>
            <w:shd w:val="clear" w:color="auto" w:fill="auto"/>
          </w:tcPr>
          <w:p w14:paraId="5C983D16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76C672F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TGGCTTGAGTGTTTGCTGG</w:t>
            </w:r>
          </w:p>
        </w:tc>
      </w:tr>
      <w:tr w:rsidR="00A26CA2" w:rsidRPr="00A26CA2" w14:paraId="46AB2092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6961219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cs1b</w:t>
            </w:r>
          </w:p>
        </w:tc>
        <w:tc>
          <w:tcPr>
            <w:tcW w:w="1071" w:type="dxa"/>
            <w:shd w:val="clear" w:color="auto" w:fill="auto"/>
          </w:tcPr>
          <w:p w14:paraId="4E51FFCF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3ACF884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ACGAGTTCGGTCGAGTTCA</w:t>
            </w:r>
          </w:p>
        </w:tc>
      </w:tr>
      <w:tr w:rsidR="00A26CA2" w:rsidRPr="00A26CA2" w14:paraId="18EA6180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2E0D5DA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cs1b</w:t>
            </w:r>
          </w:p>
        </w:tc>
        <w:tc>
          <w:tcPr>
            <w:tcW w:w="1071" w:type="dxa"/>
            <w:shd w:val="clear" w:color="auto" w:fill="auto"/>
          </w:tcPr>
          <w:p w14:paraId="51CE96A0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7D75527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CGCAGATAATCCCTCACC</w:t>
            </w:r>
          </w:p>
        </w:tc>
      </w:tr>
      <w:tr w:rsidR="00A26CA2" w:rsidRPr="00A26CA2" w14:paraId="16245F39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2AB281D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csl2</w:t>
            </w:r>
          </w:p>
        </w:tc>
        <w:tc>
          <w:tcPr>
            <w:tcW w:w="1071" w:type="dxa"/>
            <w:shd w:val="clear" w:color="auto" w:fill="auto"/>
          </w:tcPr>
          <w:p w14:paraId="2B2EDEB7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4022E7D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GTCACTAGACCGAGACCAAT</w:t>
            </w:r>
          </w:p>
        </w:tc>
      </w:tr>
      <w:tr w:rsidR="00A26CA2" w:rsidRPr="00A26CA2" w14:paraId="5D014688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0C65D1D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csl2</w:t>
            </w:r>
          </w:p>
        </w:tc>
        <w:tc>
          <w:tcPr>
            <w:tcW w:w="1071" w:type="dxa"/>
            <w:shd w:val="clear" w:color="auto" w:fill="auto"/>
          </w:tcPr>
          <w:p w14:paraId="392F1D09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F79C18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TACGCTGTCTTTGTGTCCTC </w:t>
            </w:r>
          </w:p>
        </w:tc>
      </w:tr>
      <w:tr w:rsidR="00A26CA2" w:rsidRPr="00A26CA2" w14:paraId="7AFE7C30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4FBB2FD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mgl</w:t>
            </w:r>
          </w:p>
        </w:tc>
        <w:tc>
          <w:tcPr>
            <w:tcW w:w="1071" w:type="dxa"/>
            <w:shd w:val="clear" w:color="auto" w:fill="auto"/>
          </w:tcPr>
          <w:p w14:paraId="170E56C0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1C22B82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GAGAGGCCGCAGGATTTTA</w:t>
            </w:r>
          </w:p>
        </w:tc>
      </w:tr>
      <w:tr w:rsidR="00A26CA2" w:rsidRPr="00A26CA2" w14:paraId="7E8BBA77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0FEF321B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mgll</w:t>
            </w:r>
          </w:p>
        </w:tc>
        <w:tc>
          <w:tcPr>
            <w:tcW w:w="1071" w:type="dxa"/>
            <w:shd w:val="clear" w:color="auto" w:fill="auto"/>
          </w:tcPr>
          <w:p w14:paraId="6661E23D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431335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AGTTTAGGAGCCAAGCG</w:t>
            </w:r>
          </w:p>
        </w:tc>
      </w:tr>
      <w:tr w:rsidR="00A26CA2" w:rsidRPr="00A26CA2" w14:paraId="42C965A3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17D5EF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lpl</w:t>
            </w:r>
          </w:p>
        </w:tc>
        <w:tc>
          <w:tcPr>
            <w:tcW w:w="1071" w:type="dxa"/>
            <w:shd w:val="clear" w:color="auto" w:fill="auto"/>
          </w:tcPr>
          <w:p w14:paraId="51B10DC2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1069B82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TGGCGCTCATGTTGCAGG</w:t>
            </w:r>
          </w:p>
        </w:tc>
      </w:tr>
      <w:tr w:rsidR="00A26CA2" w:rsidRPr="00A26CA2" w14:paraId="0EE316AA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434CF907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lpl</w:t>
            </w:r>
          </w:p>
        </w:tc>
        <w:tc>
          <w:tcPr>
            <w:tcW w:w="1071" w:type="dxa"/>
            <w:shd w:val="clear" w:color="auto" w:fill="auto"/>
          </w:tcPr>
          <w:p w14:paraId="7AFA6113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726B067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GAGAACCACGGGTGTTG</w:t>
            </w:r>
          </w:p>
        </w:tc>
      </w:tr>
      <w:tr w:rsidR="00A26CA2" w:rsidRPr="00A26CA2" w14:paraId="45269F7F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38E923BE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lipca</w:t>
            </w:r>
          </w:p>
        </w:tc>
        <w:tc>
          <w:tcPr>
            <w:tcW w:w="1071" w:type="dxa"/>
            <w:shd w:val="clear" w:color="auto" w:fill="auto"/>
          </w:tcPr>
          <w:p w14:paraId="630CFB66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04156DE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ACTGGCAAAAGCAAGAGGC</w:t>
            </w:r>
          </w:p>
        </w:tc>
      </w:tr>
      <w:tr w:rsidR="00A26CA2" w:rsidRPr="00A26CA2" w14:paraId="614E70C2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5C19DC8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lipca</w:t>
            </w:r>
          </w:p>
        </w:tc>
        <w:tc>
          <w:tcPr>
            <w:tcW w:w="1071" w:type="dxa"/>
            <w:shd w:val="clear" w:color="auto" w:fill="auto"/>
          </w:tcPr>
          <w:p w14:paraId="1FCEE8E9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FC9F1CF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TCCTCGACAAGTGTTATGGG</w:t>
            </w:r>
          </w:p>
        </w:tc>
      </w:tr>
      <w:tr w:rsidR="00A26CA2" w:rsidRPr="00A26CA2" w14:paraId="36A7891C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948A52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lipcb</w:t>
            </w:r>
          </w:p>
        </w:tc>
        <w:tc>
          <w:tcPr>
            <w:tcW w:w="1071" w:type="dxa"/>
            <w:shd w:val="clear" w:color="auto" w:fill="auto"/>
          </w:tcPr>
          <w:p w14:paraId="12F4D1D7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5522E49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TGGCTCATGTGGACTTCTACC </w:t>
            </w:r>
          </w:p>
        </w:tc>
      </w:tr>
      <w:tr w:rsidR="00A26CA2" w:rsidRPr="00A26CA2" w14:paraId="0FDBB3FB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443C95E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lipcb</w:t>
            </w:r>
          </w:p>
        </w:tc>
        <w:tc>
          <w:tcPr>
            <w:tcW w:w="1071" w:type="dxa"/>
            <w:shd w:val="clear" w:color="auto" w:fill="auto"/>
          </w:tcPr>
          <w:p w14:paraId="4790FEF4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2091AE6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 xml:space="preserve">GCGAATCAGTGAACAGTCTGA </w:t>
            </w:r>
          </w:p>
        </w:tc>
      </w:tr>
      <w:tr w:rsidR="00A26CA2" w:rsidRPr="00A26CA2" w14:paraId="4541597F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A94578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poa2</w:t>
            </w:r>
          </w:p>
        </w:tc>
        <w:tc>
          <w:tcPr>
            <w:tcW w:w="1071" w:type="dxa"/>
            <w:shd w:val="clear" w:color="auto" w:fill="auto"/>
          </w:tcPr>
          <w:p w14:paraId="27EE0054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708F51C8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ATGAAGCTGACATTCGCTCTC</w:t>
            </w:r>
          </w:p>
        </w:tc>
      </w:tr>
      <w:tr w:rsidR="00A26CA2" w:rsidRPr="00A26CA2" w14:paraId="05278B93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7133014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poa2</w:t>
            </w:r>
          </w:p>
        </w:tc>
        <w:tc>
          <w:tcPr>
            <w:tcW w:w="1071" w:type="dxa"/>
            <w:shd w:val="clear" w:color="auto" w:fill="auto"/>
          </w:tcPr>
          <w:p w14:paraId="36287264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48B93B5F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AGTGCTGGCTCAACTGCAG</w:t>
            </w:r>
          </w:p>
        </w:tc>
      </w:tr>
      <w:tr w:rsidR="00A26CA2" w:rsidRPr="00A26CA2" w14:paraId="2AA536CD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92234A2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etp</w:t>
            </w:r>
          </w:p>
        </w:tc>
        <w:tc>
          <w:tcPr>
            <w:tcW w:w="1071" w:type="dxa"/>
            <w:shd w:val="clear" w:color="auto" w:fill="auto"/>
          </w:tcPr>
          <w:p w14:paraId="104A0777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030D2731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GTGCTGTTCCTGGTTGTCGC</w:t>
            </w:r>
          </w:p>
        </w:tc>
      </w:tr>
      <w:tr w:rsidR="00A26CA2" w:rsidRPr="00A26CA2" w14:paraId="6B430FAD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F34329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cetp</w:t>
            </w:r>
          </w:p>
        </w:tc>
        <w:tc>
          <w:tcPr>
            <w:tcW w:w="1071" w:type="dxa"/>
            <w:shd w:val="clear" w:color="auto" w:fill="auto"/>
          </w:tcPr>
          <w:p w14:paraId="308491DC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68DC6CB3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CGTATTTGACCGTCCCAA</w:t>
            </w:r>
          </w:p>
        </w:tc>
      </w:tr>
      <w:tr w:rsidR="00A26CA2" w:rsidRPr="00A26CA2" w14:paraId="61D98714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06BD5B55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mttp</w:t>
            </w:r>
          </w:p>
        </w:tc>
        <w:tc>
          <w:tcPr>
            <w:tcW w:w="1071" w:type="dxa"/>
            <w:shd w:val="clear" w:color="auto" w:fill="auto"/>
          </w:tcPr>
          <w:p w14:paraId="29658C8B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37CD80F8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GAGTTCAGCTTGTGGTACA</w:t>
            </w:r>
          </w:p>
        </w:tc>
      </w:tr>
      <w:tr w:rsidR="00A26CA2" w:rsidRPr="00A26CA2" w14:paraId="7AC46342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711FF41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mttp</w:t>
            </w:r>
          </w:p>
        </w:tc>
        <w:tc>
          <w:tcPr>
            <w:tcW w:w="1071" w:type="dxa"/>
            <w:shd w:val="clear" w:color="auto" w:fill="auto"/>
          </w:tcPr>
          <w:p w14:paraId="71E2F5EE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2B01AFDC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CTCTGAGAACTGGACGGTGGTG</w:t>
            </w:r>
          </w:p>
        </w:tc>
      </w:tr>
      <w:tr w:rsidR="00A26CA2" w:rsidRPr="00A26CA2" w14:paraId="7911074C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5B20E11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ngptl3</w:t>
            </w:r>
          </w:p>
        </w:tc>
        <w:tc>
          <w:tcPr>
            <w:tcW w:w="1071" w:type="dxa"/>
            <w:shd w:val="clear" w:color="auto" w:fill="auto"/>
          </w:tcPr>
          <w:p w14:paraId="17685B52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forward</w:t>
            </w:r>
          </w:p>
        </w:tc>
        <w:tc>
          <w:tcPr>
            <w:tcW w:w="6289" w:type="dxa"/>
            <w:shd w:val="clear" w:color="auto" w:fill="auto"/>
            <w:noWrap/>
          </w:tcPr>
          <w:p w14:paraId="19840719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GAACATGGATTTGGGAAAC</w:t>
            </w:r>
          </w:p>
        </w:tc>
      </w:tr>
      <w:tr w:rsidR="00A26CA2" w:rsidRPr="00A26CA2" w14:paraId="0C45376B" w14:textId="77777777" w:rsidTr="00AA277D">
        <w:trPr>
          <w:trHeight w:val="300"/>
        </w:trPr>
        <w:tc>
          <w:tcPr>
            <w:tcW w:w="1696" w:type="dxa"/>
            <w:shd w:val="clear" w:color="auto" w:fill="auto"/>
            <w:noWrap/>
          </w:tcPr>
          <w:p w14:paraId="1D51D7D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i/>
                <w:color w:val="000000" w:themeColor="text1"/>
                <w:sz w:val="21"/>
                <w:szCs w:val="21"/>
              </w:rPr>
              <w:t>angptl3</w:t>
            </w:r>
          </w:p>
        </w:tc>
        <w:tc>
          <w:tcPr>
            <w:tcW w:w="1071" w:type="dxa"/>
            <w:shd w:val="clear" w:color="auto" w:fill="auto"/>
          </w:tcPr>
          <w:p w14:paraId="67D0FAEF" w14:textId="77777777" w:rsidR="00A26CA2" w:rsidRPr="00A26CA2" w:rsidRDefault="00A26CA2" w:rsidP="00A26CA2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hAnsi="Arial" w:cs="Arial"/>
                <w:color w:val="000000" w:themeColor="text1"/>
                <w:sz w:val="21"/>
                <w:szCs w:val="21"/>
              </w:rPr>
              <w:t>reverse</w:t>
            </w:r>
          </w:p>
        </w:tc>
        <w:tc>
          <w:tcPr>
            <w:tcW w:w="6289" w:type="dxa"/>
            <w:shd w:val="clear" w:color="auto" w:fill="auto"/>
            <w:noWrap/>
          </w:tcPr>
          <w:p w14:paraId="5737A1C0" w14:textId="77777777" w:rsidR="00A26CA2" w:rsidRPr="00A26CA2" w:rsidRDefault="00A26CA2" w:rsidP="00A26CA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</w:pPr>
            <w:r w:rsidRPr="00A26CA2">
              <w:rPr>
                <w:rFonts w:ascii="Arial" w:eastAsia="Times New Roman" w:hAnsi="Arial" w:cs="Arial"/>
                <w:color w:val="000000" w:themeColor="text1"/>
                <w:sz w:val="21"/>
                <w:szCs w:val="21"/>
              </w:rPr>
              <w:t>TCCAACGTGAAGGTGTACTCG</w:t>
            </w:r>
          </w:p>
        </w:tc>
      </w:tr>
    </w:tbl>
    <w:p w14:paraId="566BB03A" w14:textId="77777777" w:rsidR="004467BC" w:rsidRPr="004467BC" w:rsidRDefault="004467BC" w:rsidP="00AF648F">
      <w:pPr>
        <w:spacing w:after="0" w:line="240" w:lineRule="auto"/>
        <w:contextualSpacing/>
        <w:rPr>
          <w:rFonts w:cstheme="minorHAnsi"/>
        </w:rPr>
      </w:pPr>
    </w:p>
    <w:sectPr w:rsidR="004467BC" w:rsidRPr="004467BC" w:rsidSect="00343F38">
      <w:pgSz w:w="11900" w:h="16840"/>
      <w:pgMar w:top="117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B473D" w14:textId="77777777" w:rsidR="00FA745C" w:rsidRDefault="00FA745C" w:rsidP="00B0210E">
      <w:pPr>
        <w:spacing w:after="0" w:line="240" w:lineRule="auto"/>
      </w:pPr>
      <w:r>
        <w:separator/>
      </w:r>
    </w:p>
  </w:endnote>
  <w:endnote w:type="continuationSeparator" w:id="0">
    <w:p w14:paraId="5F30C93A" w14:textId="77777777" w:rsidR="00FA745C" w:rsidRDefault="00FA745C" w:rsidP="00B021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E58FA" w14:textId="77777777" w:rsidR="00FA745C" w:rsidRDefault="00FA745C" w:rsidP="00B0210E">
      <w:pPr>
        <w:spacing w:after="0" w:line="240" w:lineRule="auto"/>
      </w:pPr>
      <w:r>
        <w:separator/>
      </w:r>
    </w:p>
  </w:footnote>
  <w:footnote w:type="continuationSeparator" w:id="0">
    <w:p w14:paraId="33313D8C" w14:textId="77777777" w:rsidR="00FA745C" w:rsidRDefault="00FA745C" w:rsidP="00B021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KwMLUwsDA1Mzc2NbVQ0lEKTi0uzszPAykwrAUAPIzX/CwAAAA="/>
  </w:docVars>
  <w:rsids>
    <w:rsidRoot w:val="008C045B"/>
    <w:rsid w:val="00020F42"/>
    <w:rsid w:val="000609C7"/>
    <w:rsid w:val="000649C6"/>
    <w:rsid w:val="00087D28"/>
    <w:rsid w:val="000917DD"/>
    <w:rsid w:val="00093F21"/>
    <w:rsid w:val="000B67FF"/>
    <w:rsid w:val="000D545C"/>
    <w:rsid w:val="00102C17"/>
    <w:rsid w:val="00107E63"/>
    <w:rsid w:val="001102B9"/>
    <w:rsid w:val="001229C1"/>
    <w:rsid w:val="00175BE3"/>
    <w:rsid w:val="001925F2"/>
    <w:rsid w:val="001B1DC4"/>
    <w:rsid w:val="001E69EE"/>
    <w:rsid w:val="001E75A1"/>
    <w:rsid w:val="001F3572"/>
    <w:rsid w:val="002137D4"/>
    <w:rsid w:val="00214795"/>
    <w:rsid w:val="0022670D"/>
    <w:rsid w:val="002926A1"/>
    <w:rsid w:val="0029542E"/>
    <w:rsid w:val="00295D00"/>
    <w:rsid w:val="002A1526"/>
    <w:rsid w:val="002D44FB"/>
    <w:rsid w:val="002D6602"/>
    <w:rsid w:val="002E4E04"/>
    <w:rsid w:val="00304CEC"/>
    <w:rsid w:val="003056A8"/>
    <w:rsid w:val="00307129"/>
    <w:rsid w:val="00327E27"/>
    <w:rsid w:val="00330DD2"/>
    <w:rsid w:val="00343F38"/>
    <w:rsid w:val="00355EE0"/>
    <w:rsid w:val="003560AD"/>
    <w:rsid w:val="00361F24"/>
    <w:rsid w:val="00365AA6"/>
    <w:rsid w:val="003675FD"/>
    <w:rsid w:val="00380B2C"/>
    <w:rsid w:val="003B668D"/>
    <w:rsid w:val="003B7B0B"/>
    <w:rsid w:val="003C43EE"/>
    <w:rsid w:val="003D0DD2"/>
    <w:rsid w:val="003F5D83"/>
    <w:rsid w:val="003F7C69"/>
    <w:rsid w:val="004141E7"/>
    <w:rsid w:val="00425DC7"/>
    <w:rsid w:val="004467BC"/>
    <w:rsid w:val="0045229C"/>
    <w:rsid w:val="0045546A"/>
    <w:rsid w:val="0045595D"/>
    <w:rsid w:val="00466D88"/>
    <w:rsid w:val="004A79EE"/>
    <w:rsid w:val="004B6324"/>
    <w:rsid w:val="004C3098"/>
    <w:rsid w:val="004D267D"/>
    <w:rsid w:val="004D5EAB"/>
    <w:rsid w:val="004E1980"/>
    <w:rsid w:val="00512A56"/>
    <w:rsid w:val="00523E35"/>
    <w:rsid w:val="00525C0F"/>
    <w:rsid w:val="0053208D"/>
    <w:rsid w:val="005371A0"/>
    <w:rsid w:val="005477A6"/>
    <w:rsid w:val="00550C5A"/>
    <w:rsid w:val="00582F76"/>
    <w:rsid w:val="005B6E29"/>
    <w:rsid w:val="005D7BCD"/>
    <w:rsid w:val="005F2F3B"/>
    <w:rsid w:val="00600C74"/>
    <w:rsid w:val="00601755"/>
    <w:rsid w:val="00602528"/>
    <w:rsid w:val="00605AD7"/>
    <w:rsid w:val="00610A7D"/>
    <w:rsid w:val="006316A6"/>
    <w:rsid w:val="00633FC4"/>
    <w:rsid w:val="00635E81"/>
    <w:rsid w:val="006556AF"/>
    <w:rsid w:val="00660484"/>
    <w:rsid w:val="006630F1"/>
    <w:rsid w:val="00674921"/>
    <w:rsid w:val="00685A1C"/>
    <w:rsid w:val="00694C27"/>
    <w:rsid w:val="006A7431"/>
    <w:rsid w:val="006B6B83"/>
    <w:rsid w:val="006D7AA7"/>
    <w:rsid w:val="006E59D2"/>
    <w:rsid w:val="006F1370"/>
    <w:rsid w:val="00706CE4"/>
    <w:rsid w:val="00706F65"/>
    <w:rsid w:val="007132A9"/>
    <w:rsid w:val="00737BE8"/>
    <w:rsid w:val="00741558"/>
    <w:rsid w:val="00773CCC"/>
    <w:rsid w:val="007836AF"/>
    <w:rsid w:val="00790154"/>
    <w:rsid w:val="007A7484"/>
    <w:rsid w:val="007B1053"/>
    <w:rsid w:val="007B5D69"/>
    <w:rsid w:val="007C1B90"/>
    <w:rsid w:val="007C5450"/>
    <w:rsid w:val="007D799B"/>
    <w:rsid w:val="007F7F56"/>
    <w:rsid w:val="00825DE7"/>
    <w:rsid w:val="00842232"/>
    <w:rsid w:val="0084659F"/>
    <w:rsid w:val="00864DEF"/>
    <w:rsid w:val="00870961"/>
    <w:rsid w:val="00872B85"/>
    <w:rsid w:val="00876216"/>
    <w:rsid w:val="0088139F"/>
    <w:rsid w:val="00886203"/>
    <w:rsid w:val="008A2706"/>
    <w:rsid w:val="008C045B"/>
    <w:rsid w:val="008F2B77"/>
    <w:rsid w:val="008F3F7F"/>
    <w:rsid w:val="008F73CD"/>
    <w:rsid w:val="009312F2"/>
    <w:rsid w:val="00950D50"/>
    <w:rsid w:val="00951E2A"/>
    <w:rsid w:val="00967B47"/>
    <w:rsid w:val="00973104"/>
    <w:rsid w:val="009854EB"/>
    <w:rsid w:val="00987BEE"/>
    <w:rsid w:val="009C366F"/>
    <w:rsid w:val="009C5CB0"/>
    <w:rsid w:val="009D39A8"/>
    <w:rsid w:val="009D6283"/>
    <w:rsid w:val="009D6AA5"/>
    <w:rsid w:val="009D7C35"/>
    <w:rsid w:val="009E19EE"/>
    <w:rsid w:val="009E7324"/>
    <w:rsid w:val="00A120C9"/>
    <w:rsid w:val="00A26CA2"/>
    <w:rsid w:val="00A3033C"/>
    <w:rsid w:val="00A501F4"/>
    <w:rsid w:val="00A539FD"/>
    <w:rsid w:val="00A574E2"/>
    <w:rsid w:val="00A7731F"/>
    <w:rsid w:val="00AA277D"/>
    <w:rsid w:val="00AB0CA0"/>
    <w:rsid w:val="00AB3781"/>
    <w:rsid w:val="00AB5797"/>
    <w:rsid w:val="00AC4F97"/>
    <w:rsid w:val="00AF648F"/>
    <w:rsid w:val="00B0210E"/>
    <w:rsid w:val="00B24AF4"/>
    <w:rsid w:val="00B3119D"/>
    <w:rsid w:val="00B333B7"/>
    <w:rsid w:val="00B64E3C"/>
    <w:rsid w:val="00BA0500"/>
    <w:rsid w:val="00BA48BD"/>
    <w:rsid w:val="00BB732C"/>
    <w:rsid w:val="00BC212B"/>
    <w:rsid w:val="00BD1ED7"/>
    <w:rsid w:val="00BE0090"/>
    <w:rsid w:val="00BE5970"/>
    <w:rsid w:val="00BE7576"/>
    <w:rsid w:val="00C256DB"/>
    <w:rsid w:val="00C45C76"/>
    <w:rsid w:val="00C53E54"/>
    <w:rsid w:val="00C56393"/>
    <w:rsid w:val="00C61FEA"/>
    <w:rsid w:val="00C71882"/>
    <w:rsid w:val="00C82EC7"/>
    <w:rsid w:val="00CB442D"/>
    <w:rsid w:val="00CB4F29"/>
    <w:rsid w:val="00CC0972"/>
    <w:rsid w:val="00CC1758"/>
    <w:rsid w:val="00CC26C9"/>
    <w:rsid w:val="00CC3905"/>
    <w:rsid w:val="00CD057D"/>
    <w:rsid w:val="00CE3FB6"/>
    <w:rsid w:val="00D149B0"/>
    <w:rsid w:val="00D20E7B"/>
    <w:rsid w:val="00D60D8B"/>
    <w:rsid w:val="00D76F4A"/>
    <w:rsid w:val="00DA3422"/>
    <w:rsid w:val="00DB6EAF"/>
    <w:rsid w:val="00DC787A"/>
    <w:rsid w:val="00DD76A4"/>
    <w:rsid w:val="00DE20B2"/>
    <w:rsid w:val="00E27A95"/>
    <w:rsid w:val="00E34772"/>
    <w:rsid w:val="00E34B9E"/>
    <w:rsid w:val="00E44397"/>
    <w:rsid w:val="00E45292"/>
    <w:rsid w:val="00E45E5D"/>
    <w:rsid w:val="00E54DAD"/>
    <w:rsid w:val="00E56661"/>
    <w:rsid w:val="00E63647"/>
    <w:rsid w:val="00E744D4"/>
    <w:rsid w:val="00E763A3"/>
    <w:rsid w:val="00E9779E"/>
    <w:rsid w:val="00EC2F17"/>
    <w:rsid w:val="00EC701D"/>
    <w:rsid w:val="00EE602A"/>
    <w:rsid w:val="00EF60F8"/>
    <w:rsid w:val="00EF68F3"/>
    <w:rsid w:val="00F2718B"/>
    <w:rsid w:val="00F43F5A"/>
    <w:rsid w:val="00F76967"/>
    <w:rsid w:val="00F97543"/>
    <w:rsid w:val="00FA2A05"/>
    <w:rsid w:val="00FA745C"/>
    <w:rsid w:val="00FC3B71"/>
    <w:rsid w:val="00FD1271"/>
    <w:rsid w:val="00FD3E30"/>
    <w:rsid w:val="00FE7723"/>
    <w:rsid w:val="00FF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B7F94"/>
  <w14:defaultImageDpi w14:val="32767"/>
  <w15:chartTrackingRefBased/>
  <w15:docId w15:val="{92B82509-378F-4B3B-A596-581CBECAA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48F"/>
    <w:pPr>
      <w:spacing w:after="160" w:line="259" w:lineRule="auto"/>
    </w:pPr>
    <w:rPr>
      <w:sz w:val="22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DB6EAF"/>
    <w:rPr>
      <w:b/>
      <w:bCs/>
    </w:rPr>
  </w:style>
  <w:style w:type="paragraph" w:styleId="a4">
    <w:name w:val="header"/>
    <w:basedOn w:val="a"/>
    <w:link w:val="a5"/>
    <w:uiPriority w:val="99"/>
    <w:unhideWhenUsed/>
    <w:rsid w:val="00B021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210E"/>
    <w:rPr>
      <w:sz w:val="18"/>
      <w:szCs w:val="18"/>
      <w:lang w:val="en-US"/>
    </w:rPr>
  </w:style>
  <w:style w:type="paragraph" w:styleId="a6">
    <w:name w:val="footer"/>
    <w:basedOn w:val="a"/>
    <w:link w:val="a7"/>
    <w:uiPriority w:val="99"/>
    <w:unhideWhenUsed/>
    <w:rsid w:val="00B021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210E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92229-4C42-478E-849A-D16353D68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何 建波</cp:lastModifiedBy>
  <cp:revision>22</cp:revision>
  <cp:lastPrinted>2020-05-31T14:11:00Z</cp:lastPrinted>
  <dcterms:created xsi:type="dcterms:W3CDTF">2021-09-23T02:58:00Z</dcterms:created>
  <dcterms:modified xsi:type="dcterms:W3CDTF">2021-12-02T02:47:00Z</dcterms:modified>
</cp:coreProperties>
</file>